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F87" w:rsidRPr="007C2B94" w:rsidRDefault="00D31979" w:rsidP="00965F87">
      <w:pPr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7C2B94">
        <w:rPr>
          <w:rFonts w:ascii="Times New Roman" w:hAnsi="Times New Roman" w:cs="Times New Roman"/>
          <w:b/>
          <w:sz w:val="24"/>
          <w:szCs w:val="20"/>
          <w:lang w:val="en-GB"/>
        </w:rPr>
        <w:t>S</w:t>
      </w:r>
      <w:r w:rsidR="00F541FF">
        <w:rPr>
          <w:rFonts w:ascii="Times New Roman" w:hAnsi="Times New Roman" w:cs="Times New Roman"/>
          <w:b/>
          <w:sz w:val="24"/>
          <w:szCs w:val="20"/>
          <w:lang w:val="en-GB"/>
        </w:rPr>
        <w:t>2</w:t>
      </w:r>
      <w:r w:rsidR="00965F87" w:rsidRPr="007C2B94">
        <w:rPr>
          <w:rFonts w:ascii="Times New Roman" w:hAnsi="Times New Roman" w:cs="Times New Roman"/>
          <w:b/>
          <w:sz w:val="24"/>
          <w:szCs w:val="20"/>
          <w:lang w:val="en-GB"/>
        </w:rPr>
        <w:t xml:space="preserve">. </w:t>
      </w:r>
      <w:r w:rsidR="00F541FF">
        <w:rPr>
          <w:rFonts w:ascii="Times New Roman" w:hAnsi="Times New Roman" w:cs="Times New Roman"/>
          <w:b/>
          <w:sz w:val="24"/>
          <w:szCs w:val="20"/>
          <w:lang w:val="en-GB"/>
        </w:rPr>
        <w:t xml:space="preserve">Search strategies. </w:t>
      </w:r>
      <w:bookmarkStart w:id="0" w:name="_GoBack"/>
      <w:bookmarkEnd w:id="0"/>
    </w:p>
    <w:p w:rsidR="00965F87" w:rsidRDefault="00965F87" w:rsidP="00965F87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965F87" w:rsidRDefault="00965F87" w:rsidP="00965F87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A354D5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MEDLINE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(OVID)</w:t>
      </w:r>
    </w:p>
    <w:p w:rsidR="00965F87" w:rsidRPr="00965F87" w:rsidRDefault="00965F87" w:rsidP="00965F87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5F87">
        <w:rPr>
          <w:rFonts w:ascii="Times New Roman" w:hAnsi="Times New Roman" w:cs="Times New Roman"/>
          <w:i/>
          <w:sz w:val="24"/>
          <w:szCs w:val="24"/>
          <w:lang w:val="en-GB"/>
        </w:rPr>
        <w:t xml:space="preserve">What are the best procedures for initial screening of endocrine diseases in patients with NKX2-1-related </w:t>
      </w:r>
      <w:proofErr w:type="gramStart"/>
      <w:r w:rsidRPr="00965F87">
        <w:rPr>
          <w:rFonts w:ascii="Times New Roman" w:hAnsi="Times New Roman" w:cs="Times New Roman"/>
          <w:i/>
          <w:sz w:val="24"/>
          <w:szCs w:val="24"/>
          <w:lang w:val="en-GB"/>
        </w:rPr>
        <w:t>disorders?.</w:t>
      </w:r>
      <w:proofErr w:type="gramEnd"/>
    </w:p>
    <w:p w:rsidR="00965F87" w:rsidRPr="00A354D5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A354D5">
        <w:rPr>
          <w:rFonts w:ascii="Times New Roman" w:hAnsi="Times New Roman" w:cs="Times New Roman"/>
          <w:b/>
          <w:i/>
          <w:sz w:val="20"/>
          <w:szCs w:val="20"/>
          <w:lang w:val="en-GB"/>
        </w:rPr>
        <w:t>Date</w:t>
      </w:r>
      <w:r w:rsidRPr="00A354D5">
        <w:rPr>
          <w:rFonts w:ascii="Times New Roman" w:hAnsi="Times New Roman" w:cs="Times New Roman"/>
          <w:i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28</w:t>
      </w:r>
      <w:r w:rsidRPr="00A354D5">
        <w:rPr>
          <w:rFonts w:ascii="Times New Roman" w:hAnsi="Times New Roman" w:cs="Times New Roman"/>
          <w:i/>
          <w:sz w:val="20"/>
          <w:szCs w:val="20"/>
          <w:lang w:val="en-GB"/>
        </w:rPr>
        <w:t>/0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6</w:t>
      </w:r>
      <w:r w:rsidRPr="00A354D5">
        <w:rPr>
          <w:rFonts w:ascii="Times New Roman" w:hAnsi="Times New Roman" w:cs="Times New Roman"/>
          <w:i/>
          <w:sz w:val="20"/>
          <w:szCs w:val="20"/>
          <w:lang w:val="en-GB"/>
        </w:rPr>
        <w:t>/2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3</w:t>
      </w:r>
    </w:p>
    <w:p w:rsidR="00965F87" w:rsidRPr="00A354D5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A354D5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DVANCE SEARCH </w:t>
      </w:r>
      <w:hyperlink r:id="rId5" w:history="1">
        <w:r w:rsidRPr="00A354D5">
          <w:rPr>
            <w:rStyle w:val="Hipervnculo"/>
            <w:rFonts w:ascii="Times New Roman" w:hAnsi="Times New Roman" w:cs="Times New Roman"/>
            <w:b/>
            <w:i/>
            <w:sz w:val="20"/>
            <w:szCs w:val="20"/>
            <w:lang w:val="en-GB"/>
          </w:rPr>
          <w:t>https://www.wolterskluwer.com/en/solutions/ovid/ovid-medline-901</w:t>
        </w:r>
      </w:hyperlink>
    </w:p>
    <w:tbl>
      <w:tblPr>
        <w:tblW w:w="90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"/>
        <w:gridCol w:w="8375"/>
      </w:tblGrid>
      <w:tr w:rsidR="00965F87" w:rsidRPr="00A354D5" w:rsidTr="00965F87">
        <w:trPr>
          <w:trHeight w:val="293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bookmarkStart w:id="1" w:name="RANGE!A3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# </w:t>
            </w:r>
            <w:r w:rsidRPr="00A354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▲</w:t>
            </w:r>
            <w:bookmarkEnd w:id="1"/>
          </w:p>
        </w:tc>
        <w:tc>
          <w:tcPr>
            <w:tcW w:w="8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65F87" w:rsidRPr="00135D8F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35D8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Searches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exp Thyroid Nuclear Factor 1/ or 'thyroid nuclear factor 1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thyroid transcription factor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thyroid-specific enhancer-binding protein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t-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eb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eb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titf1'.ti,ab,kw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tf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1'.ti,ab,kw or 'titf-1'.ti,ab,kw or 'ttf1'.ti,ab,kw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tf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1'.ti,ab,kw or 'ttf-1'.ti,ab,kw</w:t>
            </w:r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('nkx2 1*' or 'nkx2-1*' or 'nkx2?1*'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nkx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2 1*'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nkx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2-1*'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nkx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2?1*' or 'nk2 homeobox 1' or 'nkx2 homeodomain transcription*' or 'nk-2 homolog a*' or 'nkx2a*'</w:t>
            </w:r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PAX9 Transcription Factor/ or 'pax9*</w:t>
            </w:r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pax-9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pax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9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pair box 9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14q12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14q13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((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heredita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 adj3 chorea*) or (benign* adj3 chorea*) or 'brain lung thyroid*' or 'brain-lung-thyroid' or 'brain-thyroid-lung' or 'brain thyroid lung'</w:t>
            </w:r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A354D5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2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3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exp Congenital Hypothyroidism/ or hypothyroidism</w:t>
            </w:r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hyroid Diseases/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ge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exp Thyroid Dysgenesis/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ge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(thyroid dysgenesis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dyshormonogenesis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</w:t>
            </w:r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exp Abnormalities, Multiple/ or </w:t>
            </w:r>
            <w:proofErr w:type="spellStart"/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pedigree.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familial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linkage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kindred.ti,ab,kw</w:t>
            </w:r>
            <w:proofErr w:type="spellEnd"/>
          </w:p>
        </w:tc>
      </w:tr>
      <w:tr w:rsidR="00965F87" w:rsidRPr="00A354D5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7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8</w:t>
            </w:r>
          </w:p>
        </w:tc>
      </w:tr>
      <w:tr w:rsidR="00965F87" w:rsidRPr="00A354D5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 and 9</w:t>
            </w:r>
          </w:p>
        </w:tc>
      </w:tr>
      <w:tr w:rsidR="00965F87" w:rsidRPr="00A354D5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Prenatal Diagnosis/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enetic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esting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enotype-phenoty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henoty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aploinsufficienc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tec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edic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arly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mbry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etal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etus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tenatal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enatal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erinatal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eterm.ti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exp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Cordocentesis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/ or </w:t>
            </w:r>
            <w:proofErr w:type="spellStart"/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Cordocentesis.ti,ab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cord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blood.ti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exp Ultrasonography/ or </w:t>
            </w:r>
            <w:proofErr w:type="spellStart"/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ultrasound.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ultrasonog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us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sonogra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examination.ti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exp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Fetal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Blood/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fetal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blood</w:t>
            </w:r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'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fetal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plasma'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spot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exp Neonatal Screening/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newborn</w:t>
            </w:r>
            <w:proofErr w:type="spellEnd"/>
            <w:proofErr w:type="gram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neonat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birth.ti,ab,kw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 xml:space="preserve"> or infant*.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</w:p>
        </w:tc>
      </w:tr>
      <w:tr w:rsidR="00965F87" w:rsidRPr="00A354D5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earing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ests</w:t>
            </w:r>
            <w:proofErr w:type="spellEnd"/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</w:tc>
      </w:tr>
      <w:tr w:rsidR="00965F87" w:rsidRPr="00F541FF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A354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11 or 12 or 13 or 14 or 15 or 16</w:t>
            </w:r>
          </w:p>
        </w:tc>
      </w:tr>
      <w:tr w:rsidR="00965F87" w:rsidRPr="00A354D5" w:rsidTr="00965F87">
        <w:trPr>
          <w:trHeight w:val="293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A354D5" w:rsidRDefault="00965F87" w:rsidP="00B828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354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0 and 17</w:t>
            </w:r>
          </w:p>
        </w:tc>
      </w:tr>
    </w:tbl>
    <w:p w:rsidR="00965F87" w:rsidRPr="00A354D5" w:rsidRDefault="00965F87" w:rsidP="00965F87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65F87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965F87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965F87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965F87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965F87" w:rsidRPr="00965F87" w:rsidRDefault="00965F87" w:rsidP="00965F87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965F87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What are the best procedures for diagnosis of endocrine diseases in patients with NKX2-1-related </w:t>
      </w:r>
      <w:proofErr w:type="gramStart"/>
      <w:r w:rsidRPr="00965F87">
        <w:rPr>
          <w:rFonts w:ascii="Times New Roman" w:hAnsi="Times New Roman" w:cs="Times New Roman"/>
          <w:i/>
          <w:sz w:val="24"/>
          <w:szCs w:val="24"/>
          <w:lang w:val="en-GB"/>
        </w:rPr>
        <w:t>disorders?.</w:t>
      </w:r>
      <w:proofErr w:type="gramEnd"/>
    </w:p>
    <w:p w:rsidR="00965F87" w:rsidRPr="00043D28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043D28">
        <w:rPr>
          <w:rFonts w:ascii="Times New Roman" w:hAnsi="Times New Roman" w:cs="Times New Roman"/>
          <w:b/>
          <w:i/>
          <w:sz w:val="20"/>
          <w:szCs w:val="20"/>
          <w:lang w:val="en-GB"/>
        </w:rPr>
        <w:t>Date</w:t>
      </w:r>
      <w:r w:rsidRPr="00043D28">
        <w:rPr>
          <w:rFonts w:ascii="Times New Roman" w:hAnsi="Times New Roman" w:cs="Times New Roman"/>
          <w:i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29/06/2023</w:t>
      </w:r>
    </w:p>
    <w:p w:rsidR="00965F87" w:rsidRPr="00043D28" w:rsidRDefault="00965F87" w:rsidP="00965F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043D28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DVANCE SEARCH </w:t>
      </w:r>
      <w:hyperlink r:id="rId6" w:history="1">
        <w:r w:rsidRPr="00043D28">
          <w:rPr>
            <w:rStyle w:val="Hipervnculo"/>
            <w:rFonts w:ascii="Times New Roman" w:hAnsi="Times New Roman" w:cs="Times New Roman"/>
            <w:b/>
            <w:i/>
            <w:sz w:val="20"/>
            <w:szCs w:val="20"/>
            <w:lang w:val="en-GB"/>
          </w:rPr>
          <w:t>https://www.wolterskluwer.com/en/solutions/ovid/ovid-medline-901</w:t>
        </w:r>
      </w:hyperlink>
    </w:p>
    <w:tbl>
      <w:tblPr>
        <w:tblW w:w="93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8634"/>
      </w:tblGrid>
      <w:tr w:rsidR="00965F87" w:rsidRPr="00D3192B" w:rsidTr="00965F87">
        <w:trPr>
          <w:trHeight w:val="272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65F87" w:rsidRPr="00F81F71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81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# ▲</w:t>
            </w:r>
          </w:p>
        </w:tc>
        <w:tc>
          <w:tcPr>
            <w:tcW w:w="8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65F87" w:rsidRPr="00F81F71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1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earches</w:t>
            </w:r>
            <w:proofErr w:type="spellEnd"/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xp Thyroid Nuclear Factor 1/ or 'thyroid nuclear factor 1*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thyroid transcription factor*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thyroid-specific enhancer-binding protein*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t-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bp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ebp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titf1'.ti,ab,kw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tf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1'.ti,ab,kw or 'titf-1'.ti,ab,kw or 'ttf1'.ti,ab,kw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tf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1'.ti,ab,kw or 'ttf-1'.ti,ab,kw</w:t>
            </w:r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'nkx2 1*' or 'nkx2-1*' or 'nkx2?1*'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kx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2 1*'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kx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2-1*'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kx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2?1*' or 'nk2 homeobox 1' or 'nkx2 homeodomain transcription*' or 'nk-2 homolog a*' or 'nkx2a*'</w:t>
            </w:r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X9 Transcription Factor/ or 'pax9*</w:t>
            </w:r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pax-9*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x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9*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pair box 9*'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14q12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14q13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(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edita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 adj3 chorea*) or (benign* adj3 chorea*) or 'brain lung thyroid*' or 'brain-lung-thyroid' or 'brain-thyroid-lung' or 'brain thyroid lung'</w:t>
            </w:r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D3192B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xp Congenital Hypothyroidism/ or hypothyroidism</w:t>
            </w:r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yroid Diseases/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e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exp Thyroid Dysgenesis/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e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(thyroid dysgenesis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yshormonogenesis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exp Abnormalities, Multiple/ or </w:t>
            </w:r>
            <w:proofErr w:type="spellStart"/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digree.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amilial.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nkage.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indred.ti,ab,kw</w:t>
            </w:r>
            <w:proofErr w:type="spellEnd"/>
          </w:p>
        </w:tc>
      </w:tr>
      <w:tr w:rsidR="00965F87" w:rsidRPr="00D3192B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7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8</w:t>
            </w:r>
          </w:p>
        </w:tc>
      </w:tr>
      <w:tr w:rsidR="00965F87" w:rsidRPr="00D3192B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 and 9</w:t>
            </w:r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exp imaging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agnost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/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mag</w:t>
            </w:r>
            <w:proofErr w:type="spellEnd"/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intigraphy.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ltrasonograp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ultrasound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nograp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anning.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volume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size*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,ab,kw</w:t>
            </w:r>
            <w:proofErr w:type="spellEnd"/>
          </w:p>
        </w:tc>
      </w:tr>
      <w:tr w:rsidR="00965F87" w:rsidRPr="00F541FF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((thyrotropin* or 'thyroid hormone*'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thyrotropin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sh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r 'thyroid stimulating hormone' or 'free thyroxine' or ft4) adj5 (test* or level* or concentration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asu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* or threshold* or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alys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)</w:t>
            </w:r>
            <w:proofErr w:type="gram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.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proofErr w:type="gram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ab,kw</w:t>
            </w:r>
            <w:proofErr w:type="spellEnd"/>
          </w:p>
        </w:tc>
      </w:tr>
      <w:tr w:rsidR="00965F87" w:rsidRPr="00D3192B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1 </w:t>
            </w:r>
            <w:proofErr w:type="spellStart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D3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2</w:t>
            </w:r>
          </w:p>
        </w:tc>
      </w:tr>
      <w:tr w:rsidR="00965F87" w:rsidRPr="00D3192B" w:rsidTr="00965F87">
        <w:trPr>
          <w:trHeight w:val="272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5F87" w:rsidRPr="00D3192B" w:rsidRDefault="00965F87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1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 and 13</w:t>
            </w:r>
          </w:p>
        </w:tc>
      </w:tr>
    </w:tbl>
    <w:p w:rsidR="00791E24" w:rsidRDefault="00791E24"/>
    <w:sectPr w:rsidR="00791E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42D7B"/>
    <w:multiLevelType w:val="hybridMultilevel"/>
    <w:tmpl w:val="97901446"/>
    <w:lvl w:ilvl="0" w:tplc="0152EF5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87"/>
    <w:rsid w:val="00791E24"/>
    <w:rsid w:val="007C2B94"/>
    <w:rsid w:val="00965F87"/>
    <w:rsid w:val="00D31979"/>
    <w:rsid w:val="00F5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8B83C"/>
  <w15:chartTrackingRefBased/>
  <w15:docId w15:val="{69C1F2CB-4428-4B5D-ACF5-A4663E97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F87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65F87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965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olterskluwer.com/en/solutions/ovid/ovid-medline-901" TargetMode="External"/><Relationship Id="rId5" Type="http://schemas.openxmlformats.org/officeDocument/2006/relationships/hyperlink" Target="https://www.wolterskluwer.com/en/solutions/ovid/ovid-medline-9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4</cp:revision>
  <dcterms:created xsi:type="dcterms:W3CDTF">2023-08-03T07:50:00Z</dcterms:created>
  <dcterms:modified xsi:type="dcterms:W3CDTF">2023-12-22T14:28:00Z</dcterms:modified>
</cp:coreProperties>
</file>